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33D18" w14:textId="77777777" w:rsidR="00AA5EB1" w:rsidRPr="00AA5EB1" w:rsidRDefault="00AA5EB1" w:rsidP="00AA5EB1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proofErr w:type="spellStart"/>
      <w:r w:rsidRPr="00AA5EB1">
        <w:rPr>
          <w:rFonts w:ascii="Arial" w:hAnsi="Arial" w:cs="Arial"/>
          <w:b/>
          <w:bCs/>
          <w:sz w:val="22"/>
          <w:szCs w:val="22"/>
        </w:rPr>
        <w:t>eFigure</w:t>
      </w:r>
      <w:proofErr w:type="spellEnd"/>
      <w:r w:rsidRPr="00AA5EB1">
        <w:rPr>
          <w:rFonts w:ascii="Arial" w:hAnsi="Arial" w:cs="Arial"/>
          <w:b/>
          <w:bCs/>
          <w:sz w:val="22"/>
          <w:szCs w:val="22"/>
        </w:rPr>
        <w:t xml:space="preserve"> 1</w:t>
      </w:r>
      <w:r w:rsidRPr="00AA5EB1">
        <w:rPr>
          <w:rFonts w:ascii="Arial" w:hAnsi="Arial" w:cs="Arial"/>
          <w:sz w:val="22"/>
          <w:szCs w:val="22"/>
        </w:rPr>
        <w:t xml:space="preserve"> </w:t>
      </w:r>
      <w:r w:rsidRPr="00AA5EB1">
        <w:rPr>
          <w:rFonts w:ascii="Arial" w:hAnsi="Arial" w:cs="Arial"/>
          <w:sz w:val="22"/>
          <w:szCs w:val="22"/>
          <w:lang w:val="en-US"/>
        </w:rPr>
        <w:t>Staffing structure of OASIS service (up to April 2020) across South London And Maudsley (</w:t>
      </w:r>
      <w:proofErr w:type="spellStart"/>
      <w:r w:rsidRPr="00AA5EB1">
        <w:rPr>
          <w:rFonts w:ascii="Arial" w:hAnsi="Arial" w:cs="Arial"/>
          <w:sz w:val="22"/>
          <w:szCs w:val="22"/>
          <w:lang w:val="en-US"/>
        </w:rPr>
        <w:t>SLaM</w:t>
      </w:r>
      <w:proofErr w:type="spellEnd"/>
      <w:r w:rsidRPr="00AA5EB1">
        <w:rPr>
          <w:rFonts w:ascii="Arial" w:hAnsi="Arial" w:cs="Arial"/>
          <w:sz w:val="22"/>
          <w:szCs w:val="22"/>
          <w:lang w:val="en-US"/>
        </w:rPr>
        <w:t xml:space="preserve">) NHS Foundation Trust: OASIS Lambeth and Southwark and OASIS Croydon and </w:t>
      </w:r>
      <w:proofErr w:type="spellStart"/>
      <w:r w:rsidRPr="00AA5EB1">
        <w:rPr>
          <w:rFonts w:ascii="Arial" w:hAnsi="Arial" w:cs="Arial"/>
          <w:sz w:val="22"/>
          <w:szCs w:val="22"/>
          <w:lang w:val="en-US"/>
        </w:rPr>
        <w:t>Lewisham</w:t>
      </w:r>
      <w:proofErr w:type="spellEnd"/>
      <w:r w:rsidRPr="00AA5EB1">
        <w:rPr>
          <w:rFonts w:ascii="Arial" w:hAnsi="Arial" w:cs="Arial"/>
          <w:sz w:val="22"/>
          <w:szCs w:val="22"/>
          <w:lang w:val="en-US"/>
        </w:rPr>
        <w:t>.</w:t>
      </w:r>
    </w:p>
    <w:p w14:paraId="178BB6E9" w14:textId="77777777" w:rsidR="00AA5EB1" w:rsidRDefault="00AA5EB1" w:rsidP="00AA5EB1">
      <w:pPr>
        <w:rPr>
          <w:lang w:val="en-US"/>
        </w:rPr>
      </w:pPr>
    </w:p>
    <w:p w14:paraId="32C78015" w14:textId="77777777" w:rsidR="00275E67" w:rsidRDefault="00AA5EB1">
      <w:pPr>
        <w:rPr>
          <w:lang w:val="en-US"/>
        </w:rPr>
        <w:sectPr w:rsidR="00275E67" w:rsidSect="00C57FB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B62F5">
        <w:rPr>
          <w:noProof/>
        </w:rPr>
        <w:drawing>
          <wp:inline distT="0" distB="0" distL="0" distR="0" wp14:anchorId="1703AB5A" wp14:editId="02D1582B">
            <wp:extent cx="5704936" cy="301933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377854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44" t="2498" r="3204" b="164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673" cy="3026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F2727" w14:textId="7FE1B085" w:rsidR="00275E67" w:rsidRPr="004B0F50" w:rsidRDefault="00275E67" w:rsidP="00275E67">
      <w:pPr>
        <w:pStyle w:val="Normal1"/>
        <w:rPr>
          <w:rFonts w:ascii="Arial" w:hAnsi="Arial" w:cs="Arial"/>
          <w:sz w:val="22"/>
          <w:szCs w:val="22"/>
          <w:lang w:val="en-GB"/>
        </w:rPr>
      </w:pPr>
      <w:proofErr w:type="spellStart"/>
      <w:r w:rsidRPr="00F04ABC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eTable</w:t>
      </w:r>
      <w:proofErr w:type="spellEnd"/>
      <w:r w:rsidRPr="00F04ABC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>1.</w:t>
      </w:r>
      <w:r w:rsidRPr="00F04ABC">
        <w:rPr>
          <w:rFonts w:ascii="Arial" w:hAnsi="Arial" w:cs="Arial"/>
          <w:sz w:val="22"/>
          <w:szCs w:val="22"/>
          <w:lang w:val="en-GB"/>
        </w:rPr>
        <w:t xml:space="preserve"> Types of first treatment with antipsychotic molecules prescribed in CHR-P individuals and chlorpromazine equivalents</w:t>
      </w:r>
      <w:r w:rsidRPr="004B0F50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72BE0371" w14:textId="77777777" w:rsidR="00275E67" w:rsidRPr="00676990" w:rsidRDefault="00275E67" w:rsidP="00275E67">
      <w:pPr>
        <w:pStyle w:val="Normal1"/>
        <w:rPr>
          <w:rFonts w:ascii="Arial" w:hAnsi="Arial" w:cs="Arial"/>
          <w:lang w:val="en-GB"/>
        </w:rPr>
      </w:pPr>
    </w:p>
    <w:tbl>
      <w:tblPr>
        <w:tblW w:w="8283" w:type="dxa"/>
        <w:tblLayout w:type="fixed"/>
        <w:tblLook w:val="04A0" w:firstRow="1" w:lastRow="0" w:firstColumn="1" w:lastColumn="0" w:noHBand="0" w:noVBand="1"/>
      </w:tblPr>
      <w:tblGrid>
        <w:gridCol w:w="1701"/>
        <w:gridCol w:w="1018"/>
        <w:gridCol w:w="2243"/>
        <w:gridCol w:w="1126"/>
        <w:gridCol w:w="1418"/>
        <w:gridCol w:w="691"/>
        <w:gridCol w:w="86"/>
      </w:tblGrid>
      <w:tr w:rsidR="00275E67" w:rsidRPr="00676990" w14:paraId="4521B49B" w14:textId="77777777" w:rsidTr="002C70AF">
        <w:trPr>
          <w:gridAfter w:val="1"/>
          <w:wAfter w:w="86" w:type="dxa"/>
          <w:trHeight w:val="3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7050D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sz w:val="22"/>
                <w:szCs w:val="22"/>
              </w:rPr>
              <w:t>First Antipsychotic molecule</w:t>
            </w:r>
          </w:p>
        </w:tc>
        <w:tc>
          <w:tcPr>
            <w:tcW w:w="323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BF6F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sz w:val="22"/>
                <w:szCs w:val="22"/>
              </w:rPr>
              <w:t>Chlorpromazine equivalent</w:t>
            </w:r>
          </w:p>
        </w:tc>
      </w:tr>
      <w:tr w:rsidR="00275E67" w:rsidRPr="00676990" w14:paraId="107001CF" w14:textId="77777777" w:rsidTr="002C70A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6964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am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EBF5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unts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DEC8C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lative frequency</w:t>
            </w: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88D5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u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2247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an (mg)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E1E6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</w:t>
            </w:r>
          </w:p>
        </w:tc>
      </w:tr>
      <w:tr w:rsidR="00275E67" w:rsidRPr="00676990" w14:paraId="64C90B9C" w14:textId="77777777" w:rsidTr="002C70AF">
        <w:trPr>
          <w:trHeight w:val="32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22017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Quetiapine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5ED8B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6C983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8.25</w:t>
            </w:r>
          </w:p>
        </w:tc>
        <w:tc>
          <w:tcPr>
            <w:tcW w:w="1126" w:type="dxa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5C2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8C3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94.38</w:t>
            </w:r>
          </w:p>
        </w:tc>
        <w:tc>
          <w:tcPr>
            <w:tcW w:w="777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662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3.12</w:t>
            </w:r>
          </w:p>
        </w:tc>
      </w:tr>
      <w:tr w:rsidR="00275E67" w:rsidRPr="00676990" w14:paraId="11CB23A0" w14:textId="77777777" w:rsidTr="002C70AF">
        <w:trPr>
          <w:trHeight w:val="320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3BE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Olanzapine</w:t>
            </w:r>
          </w:p>
        </w:tc>
        <w:tc>
          <w:tcPr>
            <w:tcW w:w="10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3B21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24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B2088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8.43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B615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11B4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56.41</w:t>
            </w:r>
          </w:p>
        </w:tc>
        <w:tc>
          <w:tcPr>
            <w:tcW w:w="77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160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1.64</w:t>
            </w:r>
          </w:p>
        </w:tc>
      </w:tr>
      <w:tr w:rsidR="00275E67" w:rsidRPr="00676990" w14:paraId="46BD428B" w14:textId="77777777" w:rsidTr="002C70AF">
        <w:trPr>
          <w:trHeight w:val="320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6820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Risperidone</w:t>
            </w:r>
          </w:p>
        </w:tc>
        <w:tc>
          <w:tcPr>
            <w:tcW w:w="10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5389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24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EACA6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8.89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3C24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F0C5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99.39</w:t>
            </w:r>
          </w:p>
        </w:tc>
        <w:tc>
          <w:tcPr>
            <w:tcW w:w="77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782D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8.7</w:t>
            </w:r>
          </w:p>
        </w:tc>
      </w:tr>
      <w:tr w:rsidR="00275E67" w:rsidRPr="00676990" w14:paraId="2AA0BFB5" w14:textId="77777777" w:rsidTr="002C70AF">
        <w:trPr>
          <w:trHeight w:val="320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B36C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Aripiprazole</w:t>
            </w:r>
          </w:p>
        </w:tc>
        <w:tc>
          <w:tcPr>
            <w:tcW w:w="10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29C5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24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6E38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4.75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135C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B965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37.09</w:t>
            </w:r>
          </w:p>
        </w:tc>
        <w:tc>
          <w:tcPr>
            <w:tcW w:w="77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0CA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6.39</w:t>
            </w:r>
          </w:p>
        </w:tc>
      </w:tr>
      <w:tr w:rsidR="00275E67" w:rsidRPr="00676990" w14:paraId="46F9066C" w14:textId="77777777" w:rsidTr="002C70AF">
        <w:trPr>
          <w:trHeight w:val="320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5672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Amisulpride</w:t>
            </w:r>
            <w:proofErr w:type="spellEnd"/>
          </w:p>
        </w:tc>
        <w:tc>
          <w:tcPr>
            <w:tcW w:w="10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4F80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4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28D2E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19F1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1288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77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DF65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</w:tr>
      <w:tr w:rsidR="00275E67" w:rsidRPr="00676990" w14:paraId="7720AA60" w14:textId="77777777" w:rsidTr="002C70AF">
        <w:trPr>
          <w:trHeight w:val="320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4A2E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Promethazine</w:t>
            </w:r>
          </w:p>
        </w:tc>
        <w:tc>
          <w:tcPr>
            <w:tcW w:w="10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A498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4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4BE9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5.99</w:t>
            </w:r>
          </w:p>
        </w:tc>
        <w:tc>
          <w:tcPr>
            <w:tcW w:w="112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0AAE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7161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77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6A9C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</w:tr>
    </w:tbl>
    <w:p w14:paraId="3B351E8F" w14:textId="77777777" w:rsidR="00275E67" w:rsidRPr="00154B8C" w:rsidRDefault="00275E67" w:rsidP="00275E67">
      <w:pPr>
        <w:pStyle w:val="Normal1"/>
        <w:rPr>
          <w:rFonts w:ascii="Arial" w:hAnsi="Arial" w:cs="Arial"/>
          <w:sz w:val="20"/>
          <w:szCs w:val="20"/>
          <w:lang w:val="en-GB"/>
        </w:rPr>
        <w:sectPr w:rsidR="00275E67" w:rsidRPr="00154B8C" w:rsidSect="004B0F50">
          <w:pgSz w:w="12240" w:h="15840"/>
          <w:pgMar w:top="1134" w:right="896" w:bottom="1134" w:left="902" w:header="720" w:footer="720" w:gutter="0"/>
          <w:pgBorders w:offsetFrom="page">
            <w:bottom w:val="single" w:sz="4" w:space="24" w:color="auto"/>
          </w:pgBorders>
          <w:pgNumType w:start="1"/>
          <w:cols w:space="720"/>
          <w:docGrid w:linePitch="326"/>
        </w:sectPr>
      </w:pPr>
      <w:r w:rsidRPr="00154B8C">
        <w:rPr>
          <w:rFonts w:ascii="Arial" w:hAnsi="Arial" w:cs="Arial"/>
          <w:sz w:val="20"/>
          <w:szCs w:val="20"/>
          <w:lang w:val="en-GB"/>
        </w:rPr>
        <w:t>Na, not available.</w:t>
      </w:r>
    </w:p>
    <w:p w14:paraId="7FE22D2F" w14:textId="77777777" w:rsidR="00275E67" w:rsidRPr="00676990" w:rsidRDefault="00275E67" w:rsidP="00275E67">
      <w:pPr>
        <w:pStyle w:val="Normal1"/>
        <w:rPr>
          <w:rFonts w:ascii="Arial" w:hAnsi="Arial" w:cs="Arial"/>
          <w:sz w:val="20"/>
          <w:szCs w:val="20"/>
          <w:lang w:val="en-GB"/>
        </w:rPr>
      </w:pPr>
    </w:p>
    <w:p w14:paraId="22EC7117" w14:textId="5B6BAF46" w:rsidR="00275E67" w:rsidRPr="004B0F50" w:rsidRDefault="00275E67" w:rsidP="00275E67">
      <w:pPr>
        <w:pStyle w:val="Normal1"/>
        <w:rPr>
          <w:rFonts w:ascii="Arial" w:hAnsi="Arial" w:cs="Arial"/>
          <w:sz w:val="22"/>
          <w:szCs w:val="22"/>
          <w:lang w:val="en-GB"/>
        </w:rPr>
      </w:pPr>
      <w:proofErr w:type="spellStart"/>
      <w:r w:rsidRPr="00F04ABC">
        <w:rPr>
          <w:rFonts w:ascii="Arial" w:hAnsi="Arial" w:cs="Arial"/>
          <w:b/>
          <w:bCs/>
          <w:sz w:val="22"/>
          <w:szCs w:val="22"/>
          <w:lang w:val="en-GB"/>
        </w:rPr>
        <w:t>eTable</w:t>
      </w:r>
      <w:proofErr w:type="spellEnd"/>
      <w:r w:rsidRPr="00F04ABC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F04ABC">
        <w:rPr>
          <w:rFonts w:ascii="Arial" w:hAnsi="Arial" w:cs="Arial"/>
          <w:sz w:val="22"/>
          <w:szCs w:val="22"/>
          <w:lang w:val="en-GB"/>
        </w:rPr>
        <w:t>. Types of first treatment with benzodiazepine molecules prescribed in CHR-P individuals</w:t>
      </w:r>
      <w:r w:rsidRPr="004B0F50">
        <w:rPr>
          <w:rFonts w:ascii="Arial" w:hAnsi="Arial" w:cs="Arial"/>
          <w:sz w:val="22"/>
          <w:szCs w:val="22"/>
          <w:lang w:val="en-GB"/>
        </w:rPr>
        <w:t>.</w:t>
      </w:r>
    </w:p>
    <w:p w14:paraId="63BB5380" w14:textId="77777777" w:rsidR="00275E67" w:rsidRPr="00676990" w:rsidRDefault="00275E67" w:rsidP="00275E67">
      <w:pPr>
        <w:pStyle w:val="Normal1"/>
        <w:rPr>
          <w:rFonts w:ascii="Arial" w:hAnsi="Arial" w:cs="Arial"/>
          <w:sz w:val="20"/>
          <w:szCs w:val="20"/>
          <w:lang w:val="en-GB"/>
        </w:rPr>
      </w:pPr>
    </w:p>
    <w:tbl>
      <w:tblPr>
        <w:tblW w:w="6597" w:type="dxa"/>
        <w:tblLook w:val="04A0" w:firstRow="1" w:lastRow="0" w:firstColumn="1" w:lastColumn="0" w:noHBand="0" w:noVBand="1"/>
      </w:tblPr>
      <w:tblGrid>
        <w:gridCol w:w="2977"/>
        <w:gridCol w:w="1300"/>
        <w:gridCol w:w="2320"/>
      </w:tblGrid>
      <w:tr w:rsidR="00275E67" w:rsidRPr="00676990" w14:paraId="3E2E0F71" w14:textId="77777777" w:rsidTr="002C70AF">
        <w:trPr>
          <w:trHeight w:val="320"/>
        </w:trPr>
        <w:tc>
          <w:tcPr>
            <w:tcW w:w="6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2EAB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sz w:val="22"/>
                <w:szCs w:val="22"/>
              </w:rPr>
              <w:t>First benzodiazepine molecule</w:t>
            </w:r>
          </w:p>
        </w:tc>
      </w:tr>
      <w:tr w:rsidR="00275E67" w:rsidRPr="00676990" w14:paraId="46685264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3A2C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4E79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u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6368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lative frequency</w:t>
            </w:r>
          </w:p>
        </w:tc>
      </w:tr>
      <w:tr w:rsidR="00275E67" w:rsidRPr="00676990" w14:paraId="2A96E9E1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65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Clonazep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43D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DF5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6.05</w:t>
            </w:r>
          </w:p>
        </w:tc>
      </w:tr>
      <w:tr w:rsidR="00275E67" w:rsidRPr="00676990" w14:paraId="0898F8E2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2976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Lorazep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413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848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4.65</w:t>
            </w:r>
          </w:p>
        </w:tc>
      </w:tr>
      <w:tr w:rsidR="00275E67" w:rsidRPr="00676990" w14:paraId="0F7CC10F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9FD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Diazep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F57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ECF9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9.77</w:t>
            </w:r>
          </w:p>
        </w:tc>
      </w:tr>
      <w:tr w:rsidR="00275E67" w:rsidRPr="00676990" w14:paraId="3732C86E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38E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Temazep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E6E2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650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</w:tr>
      <w:tr w:rsidR="00275E67" w:rsidRPr="00676990" w14:paraId="0C9A7013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4BC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Chlordiazepox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2CB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1F10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</w:tr>
      <w:tr w:rsidR="00275E67" w:rsidRPr="00676990" w14:paraId="79998686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326A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Zopicl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81D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E94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3.72</w:t>
            </w:r>
          </w:p>
        </w:tc>
      </w:tr>
      <w:tr w:rsidR="00275E67" w:rsidRPr="00676990" w14:paraId="21110D60" w14:textId="77777777" w:rsidTr="002C70A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CD1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Clonazepam and Zopicl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466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A8EA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</w:tr>
    </w:tbl>
    <w:p w14:paraId="263AD2CD" w14:textId="77777777" w:rsidR="00275E67" w:rsidRPr="00676990" w:rsidRDefault="00275E67" w:rsidP="00275E67">
      <w:pPr>
        <w:pStyle w:val="Normal1"/>
        <w:rPr>
          <w:rFonts w:ascii="Arial" w:hAnsi="Arial" w:cs="Arial"/>
          <w:sz w:val="20"/>
          <w:szCs w:val="20"/>
          <w:lang w:val="en-GB"/>
        </w:rPr>
      </w:pPr>
    </w:p>
    <w:p w14:paraId="39B5BB6B" w14:textId="77777777" w:rsidR="00275E67" w:rsidRPr="00676990" w:rsidRDefault="00275E67" w:rsidP="00275E67">
      <w:pPr>
        <w:pStyle w:val="Normal1"/>
        <w:rPr>
          <w:rFonts w:ascii="Arial" w:hAnsi="Arial" w:cs="Arial"/>
          <w:sz w:val="20"/>
          <w:szCs w:val="20"/>
          <w:lang w:val="en-GB"/>
        </w:rPr>
        <w:sectPr w:rsidR="00275E67" w:rsidRPr="00676990" w:rsidSect="004B0F50">
          <w:pgSz w:w="12240" w:h="15840"/>
          <w:pgMar w:top="1134" w:right="896" w:bottom="1134" w:left="902" w:header="720" w:footer="720" w:gutter="0"/>
          <w:pgBorders w:offsetFrom="page">
            <w:bottom w:val="single" w:sz="4" w:space="24" w:color="auto"/>
          </w:pgBorders>
          <w:pgNumType w:start="1"/>
          <w:cols w:space="720"/>
          <w:docGrid w:linePitch="326"/>
        </w:sectPr>
      </w:pPr>
    </w:p>
    <w:p w14:paraId="0BE3D383" w14:textId="468DD8F3" w:rsidR="00275E67" w:rsidRPr="00676990" w:rsidRDefault="00275E67" w:rsidP="00275E67">
      <w:pPr>
        <w:pStyle w:val="Normal1"/>
        <w:rPr>
          <w:rFonts w:ascii="Arial" w:hAnsi="Arial" w:cs="Arial"/>
          <w:lang w:val="en-GB"/>
        </w:rPr>
      </w:pPr>
      <w:proofErr w:type="spellStart"/>
      <w:r w:rsidRPr="00676990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eTable</w:t>
      </w:r>
      <w:proofErr w:type="spellEnd"/>
      <w:r w:rsidRPr="00676990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676990">
        <w:rPr>
          <w:rFonts w:ascii="Arial" w:hAnsi="Arial" w:cs="Arial"/>
          <w:sz w:val="22"/>
          <w:szCs w:val="22"/>
          <w:lang w:val="en-GB"/>
        </w:rPr>
        <w:t xml:space="preserve">. </w:t>
      </w:r>
      <w:r w:rsidRPr="00F04ABC">
        <w:rPr>
          <w:rFonts w:ascii="Arial" w:hAnsi="Arial" w:cs="Arial"/>
          <w:sz w:val="22"/>
          <w:szCs w:val="22"/>
          <w:lang w:val="en-GB"/>
        </w:rPr>
        <w:t>Types of first treatment with other psychotropic molecules (excluding antipsychotics and benzodiazepines) prescribed in CHR-P individuals</w:t>
      </w:r>
      <w:r w:rsidRPr="004B0F50">
        <w:rPr>
          <w:rFonts w:ascii="Arial" w:hAnsi="Arial" w:cs="Arial"/>
          <w:sz w:val="22"/>
          <w:szCs w:val="22"/>
          <w:lang w:val="en-GB"/>
        </w:rPr>
        <w:t>.</w:t>
      </w:r>
    </w:p>
    <w:p w14:paraId="3E3601B0" w14:textId="77777777" w:rsidR="00275E67" w:rsidRPr="00676990" w:rsidRDefault="00275E67" w:rsidP="00275E67">
      <w:pPr>
        <w:pStyle w:val="Normal1"/>
        <w:rPr>
          <w:rFonts w:ascii="Arial" w:hAnsi="Arial" w:cs="Arial"/>
          <w:sz w:val="20"/>
          <w:szCs w:val="20"/>
          <w:lang w:val="en-GB"/>
        </w:rPr>
      </w:pPr>
    </w:p>
    <w:tbl>
      <w:tblPr>
        <w:tblW w:w="8343" w:type="dxa"/>
        <w:tblLook w:val="04A0" w:firstRow="1" w:lastRow="0" w:firstColumn="1" w:lastColumn="0" w:noHBand="0" w:noVBand="1"/>
      </w:tblPr>
      <w:tblGrid>
        <w:gridCol w:w="4678"/>
        <w:gridCol w:w="1300"/>
        <w:gridCol w:w="2325"/>
        <w:gridCol w:w="40"/>
      </w:tblGrid>
      <w:tr w:rsidR="00275E67" w:rsidRPr="00676990" w14:paraId="3DA00906" w14:textId="77777777" w:rsidTr="002C70AF">
        <w:trPr>
          <w:trHeight w:val="320"/>
        </w:trPr>
        <w:tc>
          <w:tcPr>
            <w:tcW w:w="8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026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sz w:val="22"/>
                <w:szCs w:val="22"/>
              </w:rPr>
              <w:t>First treatment with molecules other than antipsychotics or benzodiazepines</w:t>
            </w:r>
          </w:p>
        </w:tc>
      </w:tr>
      <w:tr w:rsidR="00275E67" w:rsidRPr="00676990" w14:paraId="2BCFC17E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EF24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0841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unt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66B9" w14:textId="77777777" w:rsidR="00275E67" w:rsidRPr="00676990" w:rsidRDefault="00275E67" w:rsidP="002C70A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7699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lative frequency</w:t>
            </w:r>
          </w:p>
        </w:tc>
      </w:tr>
      <w:tr w:rsidR="00275E67" w:rsidRPr="00676990" w14:paraId="6C2EE458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C308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Sertr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5F3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68A2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275E67" w:rsidRPr="00676990" w14:paraId="586EB2F3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779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Citalop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F2F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E34B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0.63</w:t>
            </w:r>
          </w:p>
        </w:tc>
      </w:tr>
      <w:tr w:rsidR="00275E67" w:rsidRPr="00676990" w14:paraId="6BEB6268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41D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Escitalop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BC39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FAE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</w:tr>
      <w:tr w:rsidR="00275E67" w:rsidRPr="00676990" w14:paraId="6EFA6B9A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14B6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Fluoxe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75E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568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3.65</w:t>
            </w:r>
          </w:p>
        </w:tc>
      </w:tr>
      <w:tr w:rsidR="00275E67" w:rsidRPr="00676990" w14:paraId="0C14C13A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F553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Paroxe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6BA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28B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</w:tr>
      <w:tr w:rsidR="00275E67" w:rsidRPr="00676990" w14:paraId="28A97072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806D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Mirtazap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B78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B70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3.28</w:t>
            </w:r>
          </w:p>
        </w:tc>
      </w:tr>
      <w:tr w:rsidR="00275E67" w:rsidRPr="00676990" w14:paraId="3AF48EC8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734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Venlafax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9BCC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D02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275E67" w:rsidRPr="00676990" w14:paraId="3421786C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C51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Trazod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B37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404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275E67" w:rsidRPr="00676990" w14:paraId="1FA57AFB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F34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Amitripty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ACE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488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275E67" w:rsidRPr="00676990" w14:paraId="201EF9C2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C428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Reboxe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0C3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9D7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275E67" w:rsidRPr="00676990" w14:paraId="01A4DAC2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5B3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Sodium valpr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626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A56B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</w:tr>
      <w:tr w:rsidR="00275E67" w:rsidRPr="00676990" w14:paraId="1B9BB115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2A2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Lith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67F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0CB7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275E67" w:rsidRPr="00676990" w14:paraId="05B88D6A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3BFC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6990">
              <w:rPr>
                <w:rFonts w:ascii="Arial" w:hAnsi="Arial" w:cs="Arial"/>
                <w:sz w:val="22"/>
                <w:szCs w:val="22"/>
              </w:rPr>
              <w:t>Metylphenid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5B7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2F26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275E67" w:rsidRPr="00676990" w14:paraId="3E80B789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F5C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Citalopram and Lamotrig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A93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E30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275E67" w:rsidRPr="00676990" w14:paraId="0BEB2C91" w14:textId="77777777" w:rsidTr="002C70AF">
        <w:trPr>
          <w:gridAfter w:val="1"/>
          <w:wAfter w:w="4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E346" w14:textId="77777777" w:rsidR="00275E67" w:rsidRPr="00676990" w:rsidRDefault="00275E67" w:rsidP="002C70AF">
            <w:pPr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Sertraline and Mirtazapine and Amitripty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2D6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FB4" w14:textId="77777777" w:rsidR="00275E67" w:rsidRPr="00676990" w:rsidRDefault="00275E67" w:rsidP="002C70A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7699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</w:tbl>
    <w:p w14:paraId="68740C5F" w14:textId="367E9FDC" w:rsidR="00B91BD6" w:rsidRPr="00AA5EB1" w:rsidRDefault="00B91BD6">
      <w:pPr>
        <w:rPr>
          <w:lang w:val="en-US"/>
        </w:rPr>
      </w:pPr>
    </w:p>
    <w:sectPr w:rsidR="00B91BD6" w:rsidRPr="00AA5EB1" w:rsidSect="00C57F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B1"/>
    <w:rsid w:val="00001262"/>
    <w:rsid w:val="000017B9"/>
    <w:rsid w:val="0000543B"/>
    <w:rsid w:val="000067F4"/>
    <w:rsid w:val="0001156B"/>
    <w:rsid w:val="00012024"/>
    <w:rsid w:val="00012461"/>
    <w:rsid w:val="00014A38"/>
    <w:rsid w:val="00014BD6"/>
    <w:rsid w:val="00015350"/>
    <w:rsid w:val="00016008"/>
    <w:rsid w:val="000161AF"/>
    <w:rsid w:val="000206A7"/>
    <w:rsid w:val="000218A1"/>
    <w:rsid w:val="00022E19"/>
    <w:rsid w:val="00025BE1"/>
    <w:rsid w:val="00025F6F"/>
    <w:rsid w:val="00031DE6"/>
    <w:rsid w:val="00032285"/>
    <w:rsid w:val="0003260E"/>
    <w:rsid w:val="00035C8F"/>
    <w:rsid w:val="00041622"/>
    <w:rsid w:val="0004247D"/>
    <w:rsid w:val="00042D4D"/>
    <w:rsid w:val="00043F99"/>
    <w:rsid w:val="00044814"/>
    <w:rsid w:val="00045B88"/>
    <w:rsid w:val="000469F5"/>
    <w:rsid w:val="00046F70"/>
    <w:rsid w:val="0005181F"/>
    <w:rsid w:val="00054235"/>
    <w:rsid w:val="000543FF"/>
    <w:rsid w:val="00054483"/>
    <w:rsid w:val="00054C4F"/>
    <w:rsid w:val="000553F6"/>
    <w:rsid w:val="00057BF0"/>
    <w:rsid w:val="00057E6C"/>
    <w:rsid w:val="00061708"/>
    <w:rsid w:val="000637C2"/>
    <w:rsid w:val="00064A4A"/>
    <w:rsid w:val="00064A81"/>
    <w:rsid w:val="00065467"/>
    <w:rsid w:val="000669D5"/>
    <w:rsid w:val="00066F9B"/>
    <w:rsid w:val="00070B1B"/>
    <w:rsid w:val="0007161C"/>
    <w:rsid w:val="00071C7F"/>
    <w:rsid w:val="00072C2D"/>
    <w:rsid w:val="000745D5"/>
    <w:rsid w:val="00075AE0"/>
    <w:rsid w:val="00076562"/>
    <w:rsid w:val="000767B1"/>
    <w:rsid w:val="000773CC"/>
    <w:rsid w:val="000823DB"/>
    <w:rsid w:val="0008254A"/>
    <w:rsid w:val="00082CE1"/>
    <w:rsid w:val="000840F7"/>
    <w:rsid w:val="00084726"/>
    <w:rsid w:val="00092EC2"/>
    <w:rsid w:val="00092EFA"/>
    <w:rsid w:val="000948B9"/>
    <w:rsid w:val="00095761"/>
    <w:rsid w:val="000A2AFB"/>
    <w:rsid w:val="000A4415"/>
    <w:rsid w:val="000A59C6"/>
    <w:rsid w:val="000A5A79"/>
    <w:rsid w:val="000A6037"/>
    <w:rsid w:val="000A7E28"/>
    <w:rsid w:val="000B06D9"/>
    <w:rsid w:val="000B0CE5"/>
    <w:rsid w:val="000B1F5D"/>
    <w:rsid w:val="000B26A7"/>
    <w:rsid w:val="000B2DD0"/>
    <w:rsid w:val="000B6755"/>
    <w:rsid w:val="000B7F78"/>
    <w:rsid w:val="000C0749"/>
    <w:rsid w:val="000C1748"/>
    <w:rsid w:val="000C29E7"/>
    <w:rsid w:val="000C2B27"/>
    <w:rsid w:val="000C3E00"/>
    <w:rsid w:val="000C4AC4"/>
    <w:rsid w:val="000C5F57"/>
    <w:rsid w:val="000C7773"/>
    <w:rsid w:val="000D0928"/>
    <w:rsid w:val="000D0B3A"/>
    <w:rsid w:val="000D1277"/>
    <w:rsid w:val="000D2577"/>
    <w:rsid w:val="000D2EBD"/>
    <w:rsid w:val="000D3C86"/>
    <w:rsid w:val="000D5450"/>
    <w:rsid w:val="000D6D54"/>
    <w:rsid w:val="000E1E81"/>
    <w:rsid w:val="000E2BF0"/>
    <w:rsid w:val="000E35AA"/>
    <w:rsid w:val="000E3A9D"/>
    <w:rsid w:val="000E5A86"/>
    <w:rsid w:val="000E6E1C"/>
    <w:rsid w:val="000E7AC1"/>
    <w:rsid w:val="000F1BCA"/>
    <w:rsid w:val="000F2AB0"/>
    <w:rsid w:val="000F5082"/>
    <w:rsid w:val="000F5AD7"/>
    <w:rsid w:val="000F7AF4"/>
    <w:rsid w:val="00100F60"/>
    <w:rsid w:val="00101944"/>
    <w:rsid w:val="00103EFB"/>
    <w:rsid w:val="001056B6"/>
    <w:rsid w:val="00105764"/>
    <w:rsid w:val="001065EA"/>
    <w:rsid w:val="00107630"/>
    <w:rsid w:val="00110C07"/>
    <w:rsid w:val="0011192A"/>
    <w:rsid w:val="001125FB"/>
    <w:rsid w:val="0011451D"/>
    <w:rsid w:val="0011623F"/>
    <w:rsid w:val="00120C0E"/>
    <w:rsid w:val="00120F0E"/>
    <w:rsid w:val="00121A96"/>
    <w:rsid w:val="00122D38"/>
    <w:rsid w:val="00123ECE"/>
    <w:rsid w:val="001318C6"/>
    <w:rsid w:val="001338B8"/>
    <w:rsid w:val="00135398"/>
    <w:rsid w:val="00135D53"/>
    <w:rsid w:val="00137153"/>
    <w:rsid w:val="00140380"/>
    <w:rsid w:val="001409EB"/>
    <w:rsid w:val="0014143C"/>
    <w:rsid w:val="00142A9D"/>
    <w:rsid w:val="00145116"/>
    <w:rsid w:val="00146DF4"/>
    <w:rsid w:val="00150AAA"/>
    <w:rsid w:val="00150C18"/>
    <w:rsid w:val="00151796"/>
    <w:rsid w:val="00152CC4"/>
    <w:rsid w:val="0015374F"/>
    <w:rsid w:val="00153F1F"/>
    <w:rsid w:val="00154A7E"/>
    <w:rsid w:val="00154B75"/>
    <w:rsid w:val="001629E3"/>
    <w:rsid w:val="00163BC6"/>
    <w:rsid w:val="00164B7F"/>
    <w:rsid w:val="00165A64"/>
    <w:rsid w:val="00167627"/>
    <w:rsid w:val="00167CDC"/>
    <w:rsid w:val="00167D19"/>
    <w:rsid w:val="0017101D"/>
    <w:rsid w:val="00171114"/>
    <w:rsid w:val="00171E68"/>
    <w:rsid w:val="00175113"/>
    <w:rsid w:val="0017728C"/>
    <w:rsid w:val="00180F88"/>
    <w:rsid w:val="001820E2"/>
    <w:rsid w:val="0018298C"/>
    <w:rsid w:val="00183964"/>
    <w:rsid w:val="0018768A"/>
    <w:rsid w:val="00190977"/>
    <w:rsid w:val="00190E60"/>
    <w:rsid w:val="00191104"/>
    <w:rsid w:val="00191FC3"/>
    <w:rsid w:val="001A0020"/>
    <w:rsid w:val="001A30DD"/>
    <w:rsid w:val="001A357B"/>
    <w:rsid w:val="001A3720"/>
    <w:rsid w:val="001B04B3"/>
    <w:rsid w:val="001B058E"/>
    <w:rsid w:val="001B1952"/>
    <w:rsid w:val="001B2294"/>
    <w:rsid w:val="001B25FF"/>
    <w:rsid w:val="001B4505"/>
    <w:rsid w:val="001B752A"/>
    <w:rsid w:val="001B7D52"/>
    <w:rsid w:val="001C0A67"/>
    <w:rsid w:val="001C147C"/>
    <w:rsid w:val="001C1B7C"/>
    <w:rsid w:val="001C2596"/>
    <w:rsid w:val="001C57CB"/>
    <w:rsid w:val="001C6C8C"/>
    <w:rsid w:val="001D1ECB"/>
    <w:rsid w:val="001D2A12"/>
    <w:rsid w:val="001D3257"/>
    <w:rsid w:val="001D3AF1"/>
    <w:rsid w:val="001D47A1"/>
    <w:rsid w:val="001D4D63"/>
    <w:rsid w:val="001E0BEA"/>
    <w:rsid w:val="001E1339"/>
    <w:rsid w:val="001E29CC"/>
    <w:rsid w:val="001E38F5"/>
    <w:rsid w:val="001E4A95"/>
    <w:rsid w:val="00200C2F"/>
    <w:rsid w:val="002038D8"/>
    <w:rsid w:val="00206B38"/>
    <w:rsid w:val="002131DE"/>
    <w:rsid w:val="002162AB"/>
    <w:rsid w:val="00217E8D"/>
    <w:rsid w:val="0022062E"/>
    <w:rsid w:val="002216B7"/>
    <w:rsid w:val="002236C1"/>
    <w:rsid w:val="00225388"/>
    <w:rsid w:val="00226CA1"/>
    <w:rsid w:val="00227CE8"/>
    <w:rsid w:val="00234CBC"/>
    <w:rsid w:val="00235787"/>
    <w:rsid w:val="0023795D"/>
    <w:rsid w:val="00237D7A"/>
    <w:rsid w:val="00244DC9"/>
    <w:rsid w:val="00247478"/>
    <w:rsid w:val="00247A33"/>
    <w:rsid w:val="00250717"/>
    <w:rsid w:val="00253232"/>
    <w:rsid w:val="00253738"/>
    <w:rsid w:val="002544D6"/>
    <w:rsid w:val="00256402"/>
    <w:rsid w:val="00263571"/>
    <w:rsid w:val="00263EF9"/>
    <w:rsid w:val="00264EC1"/>
    <w:rsid w:val="0026574C"/>
    <w:rsid w:val="00265A64"/>
    <w:rsid w:val="00265F6E"/>
    <w:rsid w:val="002674E4"/>
    <w:rsid w:val="00267E8B"/>
    <w:rsid w:val="00270069"/>
    <w:rsid w:val="00270362"/>
    <w:rsid w:val="00270FB8"/>
    <w:rsid w:val="002732AE"/>
    <w:rsid w:val="0027342E"/>
    <w:rsid w:val="0027494D"/>
    <w:rsid w:val="002751F3"/>
    <w:rsid w:val="00275CDE"/>
    <w:rsid w:val="00275E67"/>
    <w:rsid w:val="002768C3"/>
    <w:rsid w:val="00282C52"/>
    <w:rsid w:val="00282FE1"/>
    <w:rsid w:val="00285549"/>
    <w:rsid w:val="00287586"/>
    <w:rsid w:val="002912AF"/>
    <w:rsid w:val="00292F65"/>
    <w:rsid w:val="00293871"/>
    <w:rsid w:val="00294740"/>
    <w:rsid w:val="00295172"/>
    <w:rsid w:val="0029717F"/>
    <w:rsid w:val="00297AE0"/>
    <w:rsid w:val="002A0980"/>
    <w:rsid w:val="002A1E17"/>
    <w:rsid w:val="002A1F90"/>
    <w:rsid w:val="002B0AF8"/>
    <w:rsid w:val="002B23E6"/>
    <w:rsid w:val="002B394D"/>
    <w:rsid w:val="002B3E3C"/>
    <w:rsid w:val="002B4847"/>
    <w:rsid w:val="002B57FD"/>
    <w:rsid w:val="002C1AF8"/>
    <w:rsid w:val="002C346B"/>
    <w:rsid w:val="002C3A48"/>
    <w:rsid w:val="002C3DEE"/>
    <w:rsid w:val="002C565D"/>
    <w:rsid w:val="002C615B"/>
    <w:rsid w:val="002C6623"/>
    <w:rsid w:val="002C68C9"/>
    <w:rsid w:val="002C7E2F"/>
    <w:rsid w:val="002D1E1A"/>
    <w:rsid w:val="002D2011"/>
    <w:rsid w:val="002D43AA"/>
    <w:rsid w:val="002D52FB"/>
    <w:rsid w:val="002D728D"/>
    <w:rsid w:val="002E087D"/>
    <w:rsid w:val="002E15C4"/>
    <w:rsid w:val="002E255E"/>
    <w:rsid w:val="002E575C"/>
    <w:rsid w:val="002E57D0"/>
    <w:rsid w:val="002E588A"/>
    <w:rsid w:val="002E6096"/>
    <w:rsid w:val="002E6640"/>
    <w:rsid w:val="002F0355"/>
    <w:rsid w:val="002F07B0"/>
    <w:rsid w:val="002F120F"/>
    <w:rsid w:val="002F22BF"/>
    <w:rsid w:val="002F478B"/>
    <w:rsid w:val="002F4912"/>
    <w:rsid w:val="002F5087"/>
    <w:rsid w:val="002F6282"/>
    <w:rsid w:val="002F67A9"/>
    <w:rsid w:val="00300BA4"/>
    <w:rsid w:val="00303992"/>
    <w:rsid w:val="00303EB8"/>
    <w:rsid w:val="00304443"/>
    <w:rsid w:val="00312124"/>
    <w:rsid w:val="00315C91"/>
    <w:rsid w:val="00316809"/>
    <w:rsid w:val="003236C2"/>
    <w:rsid w:val="00325DA4"/>
    <w:rsid w:val="00325E38"/>
    <w:rsid w:val="00330E11"/>
    <w:rsid w:val="00331351"/>
    <w:rsid w:val="003352EA"/>
    <w:rsid w:val="00335897"/>
    <w:rsid w:val="00335E42"/>
    <w:rsid w:val="00335F45"/>
    <w:rsid w:val="0033647D"/>
    <w:rsid w:val="00340609"/>
    <w:rsid w:val="00344093"/>
    <w:rsid w:val="003450B9"/>
    <w:rsid w:val="00346D0C"/>
    <w:rsid w:val="00350198"/>
    <w:rsid w:val="0035028F"/>
    <w:rsid w:val="003529EF"/>
    <w:rsid w:val="00352B44"/>
    <w:rsid w:val="00353636"/>
    <w:rsid w:val="00353F6F"/>
    <w:rsid w:val="0035472E"/>
    <w:rsid w:val="00355119"/>
    <w:rsid w:val="00355DAF"/>
    <w:rsid w:val="00356EE2"/>
    <w:rsid w:val="00357D5D"/>
    <w:rsid w:val="00360C08"/>
    <w:rsid w:val="00360E6B"/>
    <w:rsid w:val="003645C5"/>
    <w:rsid w:val="0037003A"/>
    <w:rsid w:val="0037170A"/>
    <w:rsid w:val="00373182"/>
    <w:rsid w:val="003733E2"/>
    <w:rsid w:val="00373726"/>
    <w:rsid w:val="003739AC"/>
    <w:rsid w:val="00375486"/>
    <w:rsid w:val="003831A8"/>
    <w:rsid w:val="0038532C"/>
    <w:rsid w:val="003859B4"/>
    <w:rsid w:val="00385CB7"/>
    <w:rsid w:val="00386822"/>
    <w:rsid w:val="00387E7B"/>
    <w:rsid w:val="00392460"/>
    <w:rsid w:val="00392970"/>
    <w:rsid w:val="003952E5"/>
    <w:rsid w:val="00395D38"/>
    <w:rsid w:val="00395EDC"/>
    <w:rsid w:val="00395FC0"/>
    <w:rsid w:val="00396275"/>
    <w:rsid w:val="0039734E"/>
    <w:rsid w:val="0039777D"/>
    <w:rsid w:val="003A12EF"/>
    <w:rsid w:val="003A34CF"/>
    <w:rsid w:val="003A6782"/>
    <w:rsid w:val="003B05A5"/>
    <w:rsid w:val="003B174B"/>
    <w:rsid w:val="003B2C93"/>
    <w:rsid w:val="003B2D4C"/>
    <w:rsid w:val="003B603F"/>
    <w:rsid w:val="003C21AC"/>
    <w:rsid w:val="003C3A29"/>
    <w:rsid w:val="003C7BC7"/>
    <w:rsid w:val="003C7DAB"/>
    <w:rsid w:val="003D2B17"/>
    <w:rsid w:val="003D341B"/>
    <w:rsid w:val="003D3434"/>
    <w:rsid w:val="003E2B2A"/>
    <w:rsid w:val="003E39AE"/>
    <w:rsid w:val="003E7298"/>
    <w:rsid w:val="003E753C"/>
    <w:rsid w:val="003F0125"/>
    <w:rsid w:val="003F0784"/>
    <w:rsid w:val="003F0F81"/>
    <w:rsid w:val="003F30FD"/>
    <w:rsid w:val="003F449F"/>
    <w:rsid w:val="0040128D"/>
    <w:rsid w:val="00402864"/>
    <w:rsid w:val="004028C1"/>
    <w:rsid w:val="00403AA6"/>
    <w:rsid w:val="00406FE4"/>
    <w:rsid w:val="00407BD4"/>
    <w:rsid w:val="004128AC"/>
    <w:rsid w:val="0041359F"/>
    <w:rsid w:val="00417348"/>
    <w:rsid w:val="00420004"/>
    <w:rsid w:val="00427C9C"/>
    <w:rsid w:val="00431AAE"/>
    <w:rsid w:val="004330C7"/>
    <w:rsid w:val="004334DC"/>
    <w:rsid w:val="00433ED2"/>
    <w:rsid w:val="00434A87"/>
    <w:rsid w:val="004355BD"/>
    <w:rsid w:val="00435E42"/>
    <w:rsid w:val="00436618"/>
    <w:rsid w:val="00437ECC"/>
    <w:rsid w:val="00441E59"/>
    <w:rsid w:val="0044390B"/>
    <w:rsid w:val="0045073B"/>
    <w:rsid w:val="0045370E"/>
    <w:rsid w:val="00453886"/>
    <w:rsid w:val="00455234"/>
    <w:rsid w:val="0045589A"/>
    <w:rsid w:val="004563EF"/>
    <w:rsid w:val="004602B1"/>
    <w:rsid w:val="00460B09"/>
    <w:rsid w:val="004620D8"/>
    <w:rsid w:val="0046785A"/>
    <w:rsid w:val="00467B6D"/>
    <w:rsid w:val="00467DA6"/>
    <w:rsid w:val="00470B8D"/>
    <w:rsid w:val="0047381C"/>
    <w:rsid w:val="004767E8"/>
    <w:rsid w:val="00476ABA"/>
    <w:rsid w:val="00476B4B"/>
    <w:rsid w:val="0047794B"/>
    <w:rsid w:val="00481868"/>
    <w:rsid w:val="00481ECE"/>
    <w:rsid w:val="00482793"/>
    <w:rsid w:val="00482D93"/>
    <w:rsid w:val="00484879"/>
    <w:rsid w:val="00490927"/>
    <w:rsid w:val="00490BC0"/>
    <w:rsid w:val="004921EE"/>
    <w:rsid w:val="0049354B"/>
    <w:rsid w:val="00493D75"/>
    <w:rsid w:val="00494611"/>
    <w:rsid w:val="004947C8"/>
    <w:rsid w:val="0049569C"/>
    <w:rsid w:val="00495E2F"/>
    <w:rsid w:val="00497824"/>
    <w:rsid w:val="004A07BF"/>
    <w:rsid w:val="004A4933"/>
    <w:rsid w:val="004A57DE"/>
    <w:rsid w:val="004A586F"/>
    <w:rsid w:val="004A63AF"/>
    <w:rsid w:val="004B1226"/>
    <w:rsid w:val="004B263A"/>
    <w:rsid w:val="004B3817"/>
    <w:rsid w:val="004B4EA0"/>
    <w:rsid w:val="004B72D5"/>
    <w:rsid w:val="004D0DF2"/>
    <w:rsid w:val="004E0609"/>
    <w:rsid w:val="004E4F41"/>
    <w:rsid w:val="004E687E"/>
    <w:rsid w:val="004F0715"/>
    <w:rsid w:val="004F1A43"/>
    <w:rsid w:val="004F277C"/>
    <w:rsid w:val="004F4532"/>
    <w:rsid w:val="004F48D4"/>
    <w:rsid w:val="004F5CDE"/>
    <w:rsid w:val="004F67C7"/>
    <w:rsid w:val="004F7D05"/>
    <w:rsid w:val="0050167D"/>
    <w:rsid w:val="005025E4"/>
    <w:rsid w:val="00502ED1"/>
    <w:rsid w:val="00505700"/>
    <w:rsid w:val="00507AAB"/>
    <w:rsid w:val="005131BD"/>
    <w:rsid w:val="0051332B"/>
    <w:rsid w:val="00514377"/>
    <w:rsid w:val="005177FC"/>
    <w:rsid w:val="00521217"/>
    <w:rsid w:val="00521AAF"/>
    <w:rsid w:val="00521BF4"/>
    <w:rsid w:val="00521BFB"/>
    <w:rsid w:val="00521C2D"/>
    <w:rsid w:val="005270B8"/>
    <w:rsid w:val="00527174"/>
    <w:rsid w:val="005307E8"/>
    <w:rsid w:val="00531555"/>
    <w:rsid w:val="0053209B"/>
    <w:rsid w:val="005321CF"/>
    <w:rsid w:val="00532DAF"/>
    <w:rsid w:val="00532FF9"/>
    <w:rsid w:val="00533050"/>
    <w:rsid w:val="00540067"/>
    <w:rsid w:val="00542933"/>
    <w:rsid w:val="0054528B"/>
    <w:rsid w:val="005455D7"/>
    <w:rsid w:val="00552191"/>
    <w:rsid w:val="00552853"/>
    <w:rsid w:val="005535EA"/>
    <w:rsid w:val="00555769"/>
    <w:rsid w:val="00555FF2"/>
    <w:rsid w:val="00560588"/>
    <w:rsid w:val="00566CC9"/>
    <w:rsid w:val="00570FE0"/>
    <w:rsid w:val="005712C3"/>
    <w:rsid w:val="00572BDB"/>
    <w:rsid w:val="00574E58"/>
    <w:rsid w:val="00577CAC"/>
    <w:rsid w:val="0058011C"/>
    <w:rsid w:val="005807F9"/>
    <w:rsid w:val="0058180E"/>
    <w:rsid w:val="00583EC5"/>
    <w:rsid w:val="00584821"/>
    <w:rsid w:val="00585503"/>
    <w:rsid w:val="00585AE2"/>
    <w:rsid w:val="00586DAA"/>
    <w:rsid w:val="0058758C"/>
    <w:rsid w:val="005877EE"/>
    <w:rsid w:val="00592974"/>
    <w:rsid w:val="00593814"/>
    <w:rsid w:val="00594777"/>
    <w:rsid w:val="005966E6"/>
    <w:rsid w:val="005A3A03"/>
    <w:rsid w:val="005A4DB4"/>
    <w:rsid w:val="005B0CFA"/>
    <w:rsid w:val="005B17C5"/>
    <w:rsid w:val="005B1EEB"/>
    <w:rsid w:val="005B5583"/>
    <w:rsid w:val="005B5786"/>
    <w:rsid w:val="005B7581"/>
    <w:rsid w:val="005B7DDF"/>
    <w:rsid w:val="005C05CF"/>
    <w:rsid w:val="005C179E"/>
    <w:rsid w:val="005C3CC0"/>
    <w:rsid w:val="005C499D"/>
    <w:rsid w:val="005C76C8"/>
    <w:rsid w:val="005D2835"/>
    <w:rsid w:val="005D29BA"/>
    <w:rsid w:val="005D3A93"/>
    <w:rsid w:val="005D5A86"/>
    <w:rsid w:val="005D6F1C"/>
    <w:rsid w:val="005D71F7"/>
    <w:rsid w:val="005E1B5B"/>
    <w:rsid w:val="005E4D7D"/>
    <w:rsid w:val="005E5091"/>
    <w:rsid w:val="005E76F6"/>
    <w:rsid w:val="005E76FE"/>
    <w:rsid w:val="005F039E"/>
    <w:rsid w:val="005F0CA0"/>
    <w:rsid w:val="005F4FB1"/>
    <w:rsid w:val="005F52BD"/>
    <w:rsid w:val="005F5C87"/>
    <w:rsid w:val="005F6DED"/>
    <w:rsid w:val="00611A81"/>
    <w:rsid w:val="006127E4"/>
    <w:rsid w:val="00614111"/>
    <w:rsid w:val="0061464A"/>
    <w:rsid w:val="006206F8"/>
    <w:rsid w:val="006213E1"/>
    <w:rsid w:val="0062207B"/>
    <w:rsid w:val="00626DFE"/>
    <w:rsid w:val="00630383"/>
    <w:rsid w:val="0063496F"/>
    <w:rsid w:val="00634E93"/>
    <w:rsid w:val="0063698D"/>
    <w:rsid w:val="00637C86"/>
    <w:rsid w:val="006401A9"/>
    <w:rsid w:val="00641064"/>
    <w:rsid w:val="0064116A"/>
    <w:rsid w:val="00642408"/>
    <w:rsid w:val="00645937"/>
    <w:rsid w:val="00645CAD"/>
    <w:rsid w:val="00646273"/>
    <w:rsid w:val="00647523"/>
    <w:rsid w:val="00647BF8"/>
    <w:rsid w:val="00652D98"/>
    <w:rsid w:val="0065568D"/>
    <w:rsid w:val="00655A29"/>
    <w:rsid w:val="00657224"/>
    <w:rsid w:val="00660502"/>
    <w:rsid w:val="006632F5"/>
    <w:rsid w:val="006633C1"/>
    <w:rsid w:val="00664365"/>
    <w:rsid w:val="00671514"/>
    <w:rsid w:val="00671CD4"/>
    <w:rsid w:val="006726EB"/>
    <w:rsid w:val="0067485D"/>
    <w:rsid w:val="00681D44"/>
    <w:rsid w:val="006870E1"/>
    <w:rsid w:val="00687EE1"/>
    <w:rsid w:val="00694C88"/>
    <w:rsid w:val="00695065"/>
    <w:rsid w:val="006A222D"/>
    <w:rsid w:val="006A4777"/>
    <w:rsid w:val="006A53F0"/>
    <w:rsid w:val="006A69F0"/>
    <w:rsid w:val="006A7B1B"/>
    <w:rsid w:val="006B271A"/>
    <w:rsid w:val="006B433E"/>
    <w:rsid w:val="006B5059"/>
    <w:rsid w:val="006B519C"/>
    <w:rsid w:val="006B51F1"/>
    <w:rsid w:val="006C2F5A"/>
    <w:rsid w:val="006C496A"/>
    <w:rsid w:val="006C49DF"/>
    <w:rsid w:val="006C7677"/>
    <w:rsid w:val="006C7E62"/>
    <w:rsid w:val="006D0F45"/>
    <w:rsid w:val="006D4214"/>
    <w:rsid w:val="006D7A08"/>
    <w:rsid w:val="006E4BDC"/>
    <w:rsid w:val="006F0D63"/>
    <w:rsid w:val="006F14FB"/>
    <w:rsid w:val="006F1D2F"/>
    <w:rsid w:val="006F215D"/>
    <w:rsid w:val="006F3A3A"/>
    <w:rsid w:val="006F6F2B"/>
    <w:rsid w:val="00700FC0"/>
    <w:rsid w:val="00702134"/>
    <w:rsid w:val="00710693"/>
    <w:rsid w:val="00710718"/>
    <w:rsid w:val="00713C2E"/>
    <w:rsid w:val="00716F2B"/>
    <w:rsid w:val="00717F99"/>
    <w:rsid w:val="00720FD9"/>
    <w:rsid w:val="00722465"/>
    <w:rsid w:val="00723F76"/>
    <w:rsid w:val="0072548C"/>
    <w:rsid w:val="00727EFE"/>
    <w:rsid w:val="00732D62"/>
    <w:rsid w:val="00733E60"/>
    <w:rsid w:val="0073470F"/>
    <w:rsid w:val="00736660"/>
    <w:rsid w:val="00736EFA"/>
    <w:rsid w:val="007379E3"/>
    <w:rsid w:val="007428D0"/>
    <w:rsid w:val="00744806"/>
    <w:rsid w:val="00745522"/>
    <w:rsid w:val="00747556"/>
    <w:rsid w:val="00750A1C"/>
    <w:rsid w:val="007512BF"/>
    <w:rsid w:val="00752E77"/>
    <w:rsid w:val="00753C34"/>
    <w:rsid w:val="00754F88"/>
    <w:rsid w:val="0075549D"/>
    <w:rsid w:val="00755B1B"/>
    <w:rsid w:val="007566DD"/>
    <w:rsid w:val="00762BF5"/>
    <w:rsid w:val="0076346A"/>
    <w:rsid w:val="00764CA1"/>
    <w:rsid w:val="00765899"/>
    <w:rsid w:val="00767F4D"/>
    <w:rsid w:val="0077044F"/>
    <w:rsid w:val="0077058F"/>
    <w:rsid w:val="007705AE"/>
    <w:rsid w:val="00770A48"/>
    <w:rsid w:val="00771324"/>
    <w:rsid w:val="00773692"/>
    <w:rsid w:val="00774E73"/>
    <w:rsid w:val="00782741"/>
    <w:rsid w:val="00783838"/>
    <w:rsid w:val="0078458E"/>
    <w:rsid w:val="00784B96"/>
    <w:rsid w:val="00784F28"/>
    <w:rsid w:val="00786CD6"/>
    <w:rsid w:val="00786E04"/>
    <w:rsid w:val="00792025"/>
    <w:rsid w:val="0079331D"/>
    <w:rsid w:val="0079624A"/>
    <w:rsid w:val="0079635A"/>
    <w:rsid w:val="00797FB0"/>
    <w:rsid w:val="007A07F6"/>
    <w:rsid w:val="007A14C2"/>
    <w:rsid w:val="007A2AC2"/>
    <w:rsid w:val="007A35A5"/>
    <w:rsid w:val="007A3960"/>
    <w:rsid w:val="007A3E01"/>
    <w:rsid w:val="007A4A1C"/>
    <w:rsid w:val="007A4C29"/>
    <w:rsid w:val="007A4D1E"/>
    <w:rsid w:val="007A642E"/>
    <w:rsid w:val="007A6BFE"/>
    <w:rsid w:val="007A7974"/>
    <w:rsid w:val="007B02EF"/>
    <w:rsid w:val="007B273F"/>
    <w:rsid w:val="007B3D6A"/>
    <w:rsid w:val="007B6356"/>
    <w:rsid w:val="007B79D8"/>
    <w:rsid w:val="007B7C2F"/>
    <w:rsid w:val="007B7C80"/>
    <w:rsid w:val="007C0046"/>
    <w:rsid w:val="007C03C3"/>
    <w:rsid w:val="007C1D75"/>
    <w:rsid w:val="007C28FF"/>
    <w:rsid w:val="007C2B51"/>
    <w:rsid w:val="007C33C2"/>
    <w:rsid w:val="007C372C"/>
    <w:rsid w:val="007C3D5B"/>
    <w:rsid w:val="007C4D43"/>
    <w:rsid w:val="007C55FC"/>
    <w:rsid w:val="007D48EA"/>
    <w:rsid w:val="007D5EB2"/>
    <w:rsid w:val="007D75A6"/>
    <w:rsid w:val="007E2A0C"/>
    <w:rsid w:val="007E2ECA"/>
    <w:rsid w:val="007E3A9E"/>
    <w:rsid w:val="007E69E8"/>
    <w:rsid w:val="007F004D"/>
    <w:rsid w:val="007F0881"/>
    <w:rsid w:val="007F0E51"/>
    <w:rsid w:val="007F2E77"/>
    <w:rsid w:val="007F5B31"/>
    <w:rsid w:val="007F738E"/>
    <w:rsid w:val="007F79E2"/>
    <w:rsid w:val="00800232"/>
    <w:rsid w:val="00800C83"/>
    <w:rsid w:val="00803BDF"/>
    <w:rsid w:val="0080484A"/>
    <w:rsid w:val="008066BE"/>
    <w:rsid w:val="008100D8"/>
    <w:rsid w:val="00813655"/>
    <w:rsid w:val="00813B84"/>
    <w:rsid w:val="00817596"/>
    <w:rsid w:val="00820B1C"/>
    <w:rsid w:val="0082272B"/>
    <w:rsid w:val="008233C7"/>
    <w:rsid w:val="008265B0"/>
    <w:rsid w:val="008266F5"/>
    <w:rsid w:val="008268AC"/>
    <w:rsid w:val="00832D0A"/>
    <w:rsid w:val="0083437A"/>
    <w:rsid w:val="00834BC5"/>
    <w:rsid w:val="008370DE"/>
    <w:rsid w:val="00840A1A"/>
    <w:rsid w:val="00845098"/>
    <w:rsid w:val="00846302"/>
    <w:rsid w:val="00850261"/>
    <w:rsid w:val="008511B9"/>
    <w:rsid w:val="008514A8"/>
    <w:rsid w:val="00852887"/>
    <w:rsid w:val="008547F1"/>
    <w:rsid w:val="008554DB"/>
    <w:rsid w:val="00857472"/>
    <w:rsid w:val="0085753F"/>
    <w:rsid w:val="008615CA"/>
    <w:rsid w:val="00862943"/>
    <w:rsid w:val="0086322D"/>
    <w:rsid w:val="00863B05"/>
    <w:rsid w:val="00863B13"/>
    <w:rsid w:val="00865FD6"/>
    <w:rsid w:val="00867CED"/>
    <w:rsid w:val="00873627"/>
    <w:rsid w:val="00875530"/>
    <w:rsid w:val="008826BA"/>
    <w:rsid w:val="00883FF1"/>
    <w:rsid w:val="00884844"/>
    <w:rsid w:val="00884CD0"/>
    <w:rsid w:val="00885337"/>
    <w:rsid w:val="00887E2D"/>
    <w:rsid w:val="008926CE"/>
    <w:rsid w:val="00892ACA"/>
    <w:rsid w:val="00894B80"/>
    <w:rsid w:val="00894D2C"/>
    <w:rsid w:val="00897D44"/>
    <w:rsid w:val="008A4628"/>
    <w:rsid w:val="008B0390"/>
    <w:rsid w:val="008B1FD2"/>
    <w:rsid w:val="008B3751"/>
    <w:rsid w:val="008B382E"/>
    <w:rsid w:val="008B4437"/>
    <w:rsid w:val="008B44B7"/>
    <w:rsid w:val="008B4BCC"/>
    <w:rsid w:val="008B7562"/>
    <w:rsid w:val="008C14D9"/>
    <w:rsid w:val="008C1BAE"/>
    <w:rsid w:val="008C4194"/>
    <w:rsid w:val="008C4C5E"/>
    <w:rsid w:val="008C609F"/>
    <w:rsid w:val="008D5FF7"/>
    <w:rsid w:val="008D798D"/>
    <w:rsid w:val="008E0EA7"/>
    <w:rsid w:val="008E1D92"/>
    <w:rsid w:val="008E2B4B"/>
    <w:rsid w:val="008E5A30"/>
    <w:rsid w:val="008E76CE"/>
    <w:rsid w:val="008F1658"/>
    <w:rsid w:val="008F4001"/>
    <w:rsid w:val="008F5DBA"/>
    <w:rsid w:val="009033EF"/>
    <w:rsid w:val="009045C6"/>
    <w:rsid w:val="00917D81"/>
    <w:rsid w:val="009219CF"/>
    <w:rsid w:val="0092659A"/>
    <w:rsid w:val="009304B3"/>
    <w:rsid w:val="00931F08"/>
    <w:rsid w:val="00932105"/>
    <w:rsid w:val="00934089"/>
    <w:rsid w:val="00935A92"/>
    <w:rsid w:val="00937174"/>
    <w:rsid w:val="009400D9"/>
    <w:rsid w:val="00946AA8"/>
    <w:rsid w:val="009471ED"/>
    <w:rsid w:val="009516E4"/>
    <w:rsid w:val="00952AC2"/>
    <w:rsid w:val="00955700"/>
    <w:rsid w:val="00960217"/>
    <w:rsid w:val="00961DB0"/>
    <w:rsid w:val="009635AD"/>
    <w:rsid w:val="009636B8"/>
    <w:rsid w:val="009705A9"/>
    <w:rsid w:val="009728B4"/>
    <w:rsid w:val="00972D57"/>
    <w:rsid w:val="00973843"/>
    <w:rsid w:val="00973C43"/>
    <w:rsid w:val="009768EB"/>
    <w:rsid w:val="009807E9"/>
    <w:rsid w:val="00983435"/>
    <w:rsid w:val="009855A6"/>
    <w:rsid w:val="00985C06"/>
    <w:rsid w:val="00986697"/>
    <w:rsid w:val="009872EB"/>
    <w:rsid w:val="009879BA"/>
    <w:rsid w:val="00990E6B"/>
    <w:rsid w:val="009929DB"/>
    <w:rsid w:val="009938AA"/>
    <w:rsid w:val="00996C8E"/>
    <w:rsid w:val="009972AB"/>
    <w:rsid w:val="00997BCB"/>
    <w:rsid w:val="009A257D"/>
    <w:rsid w:val="009A34B1"/>
    <w:rsid w:val="009A38C9"/>
    <w:rsid w:val="009A4DE4"/>
    <w:rsid w:val="009A5518"/>
    <w:rsid w:val="009B04D1"/>
    <w:rsid w:val="009B30C1"/>
    <w:rsid w:val="009B49F4"/>
    <w:rsid w:val="009B5371"/>
    <w:rsid w:val="009B5983"/>
    <w:rsid w:val="009C00BE"/>
    <w:rsid w:val="009C1D1F"/>
    <w:rsid w:val="009C4202"/>
    <w:rsid w:val="009C42B6"/>
    <w:rsid w:val="009C4F5D"/>
    <w:rsid w:val="009C6C2F"/>
    <w:rsid w:val="009D2563"/>
    <w:rsid w:val="009D3846"/>
    <w:rsid w:val="009D4058"/>
    <w:rsid w:val="009D569D"/>
    <w:rsid w:val="009E0FF8"/>
    <w:rsid w:val="009E2006"/>
    <w:rsid w:val="009E2E5B"/>
    <w:rsid w:val="009E4DD6"/>
    <w:rsid w:val="009F06D8"/>
    <w:rsid w:val="009F2326"/>
    <w:rsid w:val="009F4156"/>
    <w:rsid w:val="009F4159"/>
    <w:rsid w:val="009F5A01"/>
    <w:rsid w:val="009F76F1"/>
    <w:rsid w:val="00A012B8"/>
    <w:rsid w:val="00A017B0"/>
    <w:rsid w:val="00A02377"/>
    <w:rsid w:val="00A0268E"/>
    <w:rsid w:val="00A035DC"/>
    <w:rsid w:val="00A04DAE"/>
    <w:rsid w:val="00A04E6B"/>
    <w:rsid w:val="00A04F55"/>
    <w:rsid w:val="00A050CB"/>
    <w:rsid w:val="00A064D4"/>
    <w:rsid w:val="00A1052D"/>
    <w:rsid w:val="00A14EFD"/>
    <w:rsid w:val="00A20FEB"/>
    <w:rsid w:val="00A218CF"/>
    <w:rsid w:val="00A23144"/>
    <w:rsid w:val="00A23D94"/>
    <w:rsid w:val="00A25EF7"/>
    <w:rsid w:val="00A2624C"/>
    <w:rsid w:val="00A27257"/>
    <w:rsid w:val="00A31A1A"/>
    <w:rsid w:val="00A3315D"/>
    <w:rsid w:val="00A34011"/>
    <w:rsid w:val="00A35C78"/>
    <w:rsid w:val="00A512A2"/>
    <w:rsid w:val="00A5285C"/>
    <w:rsid w:val="00A54984"/>
    <w:rsid w:val="00A54E49"/>
    <w:rsid w:val="00A54F85"/>
    <w:rsid w:val="00A55D14"/>
    <w:rsid w:val="00A56805"/>
    <w:rsid w:val="00A5729C"/>
    <w:rsid w:val="00A60F54"/>
    <w:rsid w:val="00A6486A"/>
    <w:rsid w:val="00A64E52"/>
    <w:rsid w:val="00A666A9"/>
    <w:rsid w:val="00A67702"/>
    <w:rsid w:val="00A739F2"/>
    <w:rsid w:val="00A74835"/>
    <w:rsid w:val="00A74887"/>
    <w:rsid w:val="00A75F52"/>
    <w:rsid w:val="00A75FC8"/>
    <w:rsid w:val="00A76595"/>
    <w:rsid w:val="00A820C5"/>
    <w:rsid w:val="00A8236C"/>
    <w:rsid w:val="00A82C95"/>
    <w:rsid w:val="00A83200"/>
    <w:rsid w:val="00A84B77"/>
    <w:rsid w:val="00A84DF3"/>
    <w:rsid w:val="00A87790"/>
    <w:rsid w:val="00A9012D"/>
    <w:rsid w:val="00A903E7"/>
    <w:rsid w:val="00A91014"/>
    <w:rsid w:val="00A94437"/>
    <w:rsid w:val="00A9469E"/>
    <w:rsid w:val="00A94FB7"/>
    <w:rsid w:val="00A96AFD"/>
    <w:rsid w:val="00A97DF2"/>
    <w:rsid w:val="00AA2053"/>
    <w:rsid w:val="00AA3980"/>
    <w:rsid w:val="00AA497A"/>
    <w:rsid w:val="00AA5EB1"/>
    <w:rsid w:val="00AA5EE4"/>
    <w:rsid w:val="00AA74D0"/>
    <w:rsid w:val="00AA77DA"/>
    <w:rsid w:val="00AB0D46"/>
    <w:rsid w:val="00AB1A8A"/>
    <w:rsid w:val="00AB1B44"/>
    <w:rsid w:val="00AB2FDE"/>
    <w:rsid w:val="00AB3F21"/>
    <w:rsid w:val="00AB4189"/>
    <w:rsid w:val="00AB7C7D"/>
    <w:rsid w:val="00AC0917"/>
    <w:rsid w:val="00AC15ED"/>
    <w:rsid w:val="00AC1C91"/>
    <w:rsid w:val="00AC2684"/>
    <w:rsid w:val="00AC46B9"/>
    <w:rsid w:val="00AD1C8D"/>
    <w:rsid w:val="00AD6F58"/>
    <w:rsid w:val="00AD7207"/>
    <w:rsid w:val="00AE0A5E"/>
    <w:rsid w:val="00AE410A"/>
    <w:rsid w:val="00AE4D2D"/>
    <w:rsid w:val="00AF2BCC"/>
    <w:rsid w:val="00B007BD"/>
    <w:rsid w:val="00B01CCB"/>
    <w:rsid w:val="00B16340"/>
    <w:rsid w:val="00B17D37"/>
    <w:rsid w:val="00B20974"/>
    <w:rsid w:val="00B21152"/>
    <w:rsid w:val="00B21352"/>
    <w:rsid w:val="00B21868"/>
    <w:rsid w:val="00B21A12"/>
    <w:rsid w:val="00B221ED"/>
    <w:rsid w:val="00B245CE"/>
    <w:rsid w:val="00B32086"/>
    <w:rsid w:val="00B332B2"/>
    <w:rsid w:val="00B33467"/>
    <w:rsid w:val="00B35A02"/>
    <w:rsid w:val="00B408CD"/>
    <w:rsid w:val="00B41AD1"/>
    <w:rsid w:val="00B430E5"/>
    <w:rsid w:val="00B448A0"/>
    <w:rsid w:val="00B461F7"/>
    <w:rsid w:val="00B47538"/>
    <w:rsid w:val="00B4759A"/>
    <w:rsid w:val="00B479CC"/>
    <w:rsid w:val="00B50685"/>
    <w:rsid w:val="00B531B4"/>
    <w:rsid w:val="00B53C79"/>
    <w:rsid w:val="00B547FD"/>
    <w:rsid w:val="00B55B77"/>
    <w:rsid w:val="00B605AF"/>
    <w:rsid w:val="00B65DBC"/>
    <w:rsid w:val="00B66B54"/>
    <w:rsid w:val="00B676C6"/>
    <w:rsid w:val="00B7113E"/>
    <w:rsid w:val="00B7414C"/>
    <w:rsid w:val="00B75960"/>
    <w:rsid w:val="00B76FD0"/>
    <w:rsid w:val="00B8133B"/>
    <w:rsid w:val="00B83A8F"/>
    <w:rsid w:val="00B83AA9"/>
    <w:rsid w:val="00B855B9"/>
    <w:rsid w:val="00B86E7B"/>
    <w:rsid w:val="00B90254"/>
    <w:rsid w:val="00B91933"/>
    <w:rsid w:val="00B91BD6"/>
    <w:rsid w:val="00B927CA"/>
    <w:rsid w:val="00B93354"/>
    <w:rsid w:val="00BA2C28"/>
    <w:rsid w:val="00BA406D"/>
    <w:rsid w:val="00BA4256"/>
    <w:rsid w:val="00BA4C92"/>
    <w:rsid w:val="00BA5C5D"/>
    <w:rsid w:val="00BA5C67"/>
    <w:rsid w:val="00BA6500"/>
    <w:rsid w:val="00BA6ED9"/>
    <w:rsid w:val="00BB15B7"/>
    <w:rsid w:val="00BB1916"/>
    <w:rsid w:val="00BB265F"/>
    <w:rsid w:val="00BB2669"/>
    <w:rsid w:val="00BB2A24"/>
    <w:rsid w:val="00BB2B31"/>
    <w:rsid w:val="00BB6571"/>
    <w:rsid w:val="00BC007F"/>
    <w:rsid w:val="00BC1577"/>
    <w:rsid w:val="00BC199E"/>
    <w:rsid w:val="00BC1C3A"/>
    <w:rsid w:val="00BC427D"/>
    <w:rsid w:val="00BC4320"/>
    <w:rsid w:val="00BC62BE"/>
    <w:rsid w:val="00BD06DE"/>
    <w:rsid w:val="00BD0908"/>
    <w:rsid w:val="00BD127D"/>
    <w:rsid w:val="00BD152B"/>
    <w:rsid w:val="00BD231B"/>
    <w:rsid w:val="00BD714C"/>
    <w:rsid w:val="00BE0A19"/>
    <w:rsid w:val="00BE22D2"/>
    <w:rsid w:val="00BE2B8B"/>
    <w:rsid w:val="00BE464A"/>
    <w:rsid w:val="00BE57D1"/>
    <w:rsid w:val="00BE689F"/>
    <w:rsid w:val="00BF2D55"/>
    <w:rsid w:val="00BF365F"/>
    <w:rsid w:val="00BF41D8"/>
    <w:rsid w:val="00BF5BD7"/>
    <w:rsid w:val="00C06D90"/>
    <w:rsid w:val="00C12127"/>
    <w:rsid w:val="00C15ADC"/>
    <w:rsid w:val="00C160B4"/>
    <w:rsid w:val="00C16858"/>
    <w:rsid w:val="00C1685B"/>
    <w:rsid w:val="00C17C72"/>
    <w:rsid w:val="00C2099A"/>
    <w:rsid w:val="00C245D7"/>
    <w:rsid w:val="00C276E4"/>
    <w:rsid w:val="00C27D2A"/>
    <w:rsid w:val="00C31CE3"/>
    <w:rsid w:val="00C335CF"/>
    <w:rsid w:val="00C348B1"/>
    <w:rsid w:val="00C35310"/>
    <w:rsid w:val="00C35551"/>
    <w:rsid w:val="00C35C2F"/>
    <w:rsid w:val="00C372DA"/>
    <w:rsid w:val="00C37650"/>
    <w:rsid w:val="00C40038"/>
    <w:rsid w:val="00C406AF"/>
    <w:rsid w:val="00C41023"/>
    <w:rsid w:val="00C41C34"/>
    <w:rsid w:val="00C44110"/>
    <w:rsid w:val="00C44848"/>
    <w:rsid w:val="00C4589A"/>
    <w:rsid w:val="00C50602"/>
    <w:rsid w:val="00C515F5"/>
    <w:rsid w:val="00C52329"/>
    <w:rsid w:val="00C53D70"/>
    <w:rsid w:val="00C54627"/>
    <w:rsid w:val="00C55057"/>
    <w:rsid w:val="00C55BEF"/>
    <w:rsid w:val="00C57FB8"/>
    <w:rsid w:val="00C613A3"/>
    <w:rsid w:val="00C61C1F"/>
    <w:rsid w:val="00C66BCA"/>
    <w:rsid w:val="00C71005"/>
    <w:rsid w:val="00C720CE"/>
    <w:rsid w:val="00C8239C"/>
    <w:rsid w:val="00C82FF8"/>
    <w:rsid w:val="00C83A8F"/>
    <w:rsid w:val="00C855E8"/>
    <w:rsid w:val="00C86298"/>
    <w:rsid w:val="00C86B71"/>
    <w:rsid w:val="00C901BD"/>
    <w:rsid w:val="00C92D28"/>
    <w:rsid w:val="00C9396B"/>
    <w:rsid w:val="00C93B36"/>
    <w:rsid w:val="00CA3801"/>
    <w:rsid w:val="00CA564F"/>
    <w:rsid w:val="00CA5ACA"/>
    <w:rsid w:val="00CB47EF"/>
    <w:rsid w:val="00CB7BD9"/>
    <w:rsid w:val="00CC0527"/>
    <w:rsid w:val="00CC05C0"/>
    <w:rsid w:val="00CC25BC"/>
    <w:rsid w:val="00CC3D2F"/>
    <w:rsid w:val="00CC418A"/>
    <w:rsid w:val="00CC4225"/>
    <w:rsid w:val="00CC7A81"/>
    <w:rsid w:val="00CD06C3"/>
    <w:rsid w:val="00CD0735"/>
    <w:rsid w:val="00CD3078"/>
    <w:rsid w:val="00CD6B0B"/>
    <w:rsid w:val="00CD6D8F"/>
    <w:rsid w:val="00CE0291"/>
    <w:rsid w:val="00CE0459"/>
    <w:rsid w:val="00CE1AB6"/>
    <w:rsid w:val="00CE330E"/>
    <w:rsid w:val="00CE3DF1"/>
    <w:rsid w:val="00CE5139"/>
    <w:rsid w:val="00CE6314"/>
    <w:rsid w:val="00CE7F32"/>
    <w:rsid w:val="00CF0E7D"/>
    <w:rsid w:val="00CF1894"/>
    <w:rsid w:val="00CF2C47"/>
    <w:rsid w:val="00CF2D77"/>
    <w:rsid w:val="00CF4EE5"/>
    <w:rsid w:val="00CF53E0"/>
    <w:rsid w:val="00CF60F2"/>
    <w:rsid w:val="00CF6EEE"/>
    <w:rsid w:val="00D0244F"/>
    <w:rsid w:val="00D02DEB"/>
    <w:rsid w:val="00D07D25"/>
    <w:rsid w:val="00D102E6"/>
    <w:rsid w:val="00D16C4E"/>
    <w:rsid w:val="00D16F3E"/>
    <w:rsid w:val="00D17B65"/>
    <w:rsid w:val="00D2027F"/>
    <w:rsid w:val="00D247DF"/>
    <w:rsid w:val="00D251C2"/>
    <w:rsid w:val="00D277C6"/>
    <w:rsid w:val="00D27D44"/>
    <w:rsid w:val="00D30618"/>
    <w:rsid w:val="00D3294E"/>
    <w:rsid w:val="00D35080"/>
    <w:rsid w:val="00D352CA"/>
    <w:rsid w:val="00D3791B"/>
    <w:rsid w:val="00D37F1F"/>
    <w:rsid w:val="00D43381"/>
    <w:rsid w:val="00D44703"/>
    <w:rsid w:val="00D45C7C"/>
    <w:rsid w:val="00D471C3"/>
    <w:rsid w:val="00D522DD"/>
    <w:rsid w:val="00D548A4"/>
    <w:rsid w:val="00D55FBF"/>
    <w:rsid w:val="00D56DB0"/>
    <w:rsid w:val="00D60842"/>
    <w:rsid w:val="00D611F2"/>
    <w:rsid w:val="00D633A0"/>
    <w:rsid w:val="00D70DB3"/>
    <w:rsid w:val="00D73121"/>
    <w:rsid w:val="00D73F16"/>
    <w:rsid w:val="00D773F7"/>
    <w:rsid w:val="00D779E6"/>
    <w:rsid w:val="00D8128F"/>
    <w:rsid w:val="00D812C6"/>
    <w:rsid w:val="00D83774"/>
    <w:rsid w:val="00D83A8A"/>
    <w:rsid w:val="00D845DA"/>
    <w:rsid w:val="00D861F9"/>
    <w:rsid w:val="00D864F5"/>
    <w:rsid w:val="00D878FB"/>
    <w:rsid w:val="00D901FE"/>
    <w:rsid w:val="00D92448"/>
    <w:rsid w:val="00D932E8"/>
    <w:rsid w:val="00D93A50"/>
    <w:rsid w:val="00D95488"/>
    <w:rsid w:val="00DA0D1A"/>
    <w:rsid w:val="00DA2486"/>
    <w:rsid w:val="00DA2D1C"/>
    <w:rsid w:val="00DA5B02"/>
    <w:rsid w:val="00DA6BA4"/>
    <w:rsid w:val="00DA710A"/>
    <w:rsid w:val="00DA77BC"/>
    <w:rsid w:val="00DB0E20"/>
    <w:rsid w:val="00DB21B9"/>
    <w:rsid w:val="00DB4AC2"/>
    <w:rsid w:val="00DB5059"/>
    <w:rsid w:val="00DB5BBD"/>
    <w:rsid w:val="00DC150C"/>
    <w:rsid w:val="00DC23E4"/>
    <w:rsid w:val="00DC460F"/>
    <w:rsid w:val="00DC470F"/>
    <w:rsid w:val="00DC577F"/>
    <w:rsid w:val="00DD0744"/>
    <w:rsid w:val="00DD0C59"/>
    <w:rsid w:val="00DD197E"/>
    <w:rsid w:val="00DD23C5"/>
    <w:rsid w:val="00DD519F"/>
    <w:rsid w:val="00DD54B9"/>
    <w:rsid w:val="00DE12C2"/>
    <w:rsid w:val="00DE223E"/>
    <w:rsid w:val="00DE32CA"/>
    <w:rsid w:val="00DE680C"/>
    <w:rsid w:val="00DF08CC"/>
    <w:rsid w:val="00DF1104"/>
    <w:rsid w:val="00DF2DD5"/>
    <w:rsid w:val="00DF633D"/>
    <w:rsid w:val="00E00FEE"/>
    <w:rsid w:val="00E0424F"/>
    <w:rsid w:val="00E05218"/>
    <w:rsid w:val="00E06C3B"/>
    <w:rsid w:val="00E10C4F"/>
    <w:rsid w:val="00E12D9D"/>
    <w:rsid w:val="00E15AFA"/>
    <w:rsid w:val="00E15AFD"/>
    <w:rsid w:val="00E17A63"/>
    <w:rsid w:val="00E2158E"/>
    <w:rsid w:val="00E216D6"/>
    <w:rsid w:val="00E23394"/>
    <w:rsid w:val="00E23633"/>
    <w:rsid w:val="00E24749"/>
    <w:rsid w:val="00E24946"/>
    <w:rsid w:val="00E270B5"/>
    <w:rsid w:val="00E305AF"/>
    <w:rsid w:val="00E31992"/>
    <w:rsid w:val="00E33848"/>
    <w:rsid w:val="00E44EB8"/>
    <w:rsid w:val="00E4511D"/>
    <w:rsid w:val="00E47DB7"/>
    <w:rsid w:val="00E51163"/>
    <w:rsid w:val="00E53F27"/>
    <w:rsid w:val="00E540F5"/>
    <w:rsid w:val="00E55990"/>
    <w:rsid w:val="00E56651"/>
    <w:rsid w:val="00E6160C"/>
    <w:rsid w:val="00E62AD9"/>
    <w:rsid w:val="00E63B21"/>
    <w:rsid w:val="00E63B43"/>
    <w:rsid w:val="00E64845"/>
    <w:rsid w:val="00E66C4D"/>
    <w:rsid w:val="00E70ECB"/>
    <w:rsid w:val="00E710D3"/>
    <w:rsid w:val="00E71705"/>
    <w:rsid w:val="00E71BF7"/>
    <w:rsid w:val="00E75D63"/>
    <w:rsid w:val="00E75DAB"/>
    <w:rsid w:val="00E8265E"/>
    <w:rsid w:val="00E91C63"/>
    <w:rsid w:val="00E9512E"/>
    <w:rsid w:val="00E95766"/>
    <w:rsid w:val="00E95D23"/>
    <w:rsid w:val="00E96B9B"/>
    <w:rsid w:val="00E978D3"/>
    <w:rsid w:val="00EA028C"/>
    <w:rsid w:val="00EA217E"/>
    <w:rsid w:val="00EA4C83"/>
    <w:rsid w:val="00EA7740"/>
    <w:rsid w:val="00EB040E"/>
    <w:rsid w:val="00EB0C38"/>
    <w:rsid w:val="00EB0F0D"/>
    <w:rsid w:val="00EB1923"/>
    <w:rsid w:val="00EB76EA"/>
    <w:rsid w:val="00EB79DC"/>
    <w:rsid w:val="00EC2DBD"/>
    <w:rsid w:val="00EC367E"/>
    <w:rsid w:val="00EC5508"/>
    <w:rsid w:val="00EC62FE"/>
    <w:rsid w:val="00ED0ABF"/>
    <w:rsid w:val="00ED0F7B"/>
    <w:rsid w:val="00ED795F"/>
    <w:rsid w:val="00EE04B4"/>
    <w:rsid w:val="00EE1E11"/>
    <w:rsid w:val="00EE30EA"/>
    <w:rsid w:val="00EE402B"/>
    <w:rsid w:val="00EE4DCE"/>
    <w:rsid w:val="00EE532B"/>
    <w:rsid w:val="00EE537D"/>
    <w:rsid w:val="00EE5DA5"/>
    <w:rsid w:val="00EE6029"/>
    <w:rsid w:val="00EE7C43"/>
    <w:rsid w:val="00EF0A69"/>
    <w:rsid w:val="00EF1A3A"/>
    <w:rsid w:val="00EF32BD"/>
    <w:rsid w:val="00EF3B14"/>
    <w:rsid w:val="00F009D5"/>
    <w:rsid w:val="00F01E0A"/>
    <w:rsid w:val="00F041F1"/>
    <w:rsid w:val="00F057AF"/>
    <w:rsid w:val="00F05BFF"/>
    <w:rsid w:val="00F05C04"/>
    <w:rsid w:val="00F05F20"/>
    <w:rsid w:val="00F06BE5"/>
    <w:rsid w:val="00F12FA6"/>
    <w:rsid w:val="00F13424"/>
    <w:rsid w:val="00F20944"/>
    <w:rsid w:val="00F20ADA"/>
    <w:rsid w:val="00F24B16"/>
    <w:rsid w:val="00F26490"/>
    <w:rsid w:val="00F310FB"/>
    <w:rsid w:val="00F31C10"/>
    <w:rsid w:val="00F32218"/>
    <w:rsid w:val="00F32907"/>
    <w:rsid w:val="00F346A2"/>
    <w:rsid w:val="00F34E54"/>
    <w:rsid w:val="00F3509C"/>
    <w:rsid w:val="00F3788B"/>
    <w:rsid w:val="00F4109A"/>
    <w:rsid w:val="00F422DF"/>
    <w:rsid w:val="00F465C7"/>
    <w:rsid w:val="00F50754"/>
    <w:rsid w:val="00F519D3"/>
    <w:rsid w:val="00F52070"/>
    <w:rsid w:val="00F52448"/>
    <w:rsid w:val="00F524FA"/>
    <w:rsid w:val="00F531BF"/>
    <w:rsid w:val="00F555AB"/>
    <w:rsid w:val="00F57D5D"/>
    <w:rsid w:val="00F61833"/>
    <w:rsid w:val="00F64E13"/>
    <w:rsid w:val="00F70F7C"/>
    <w:rsid w:val="00F71439"/>
    <w:rsid w:val="00F744EE"/>
    <w:rsid w:val="00F76B9C"/>
    <w:rsid w:val="00F811B2"/>
    <w:rsid w:val="00F8645A"/>
    <w:rsid w:val="00F87318"/>
    <w:rsid w:val="00F8736A"/>
    <w:rsid w:val="00F90987"/>
    <w:rsid w:val="00F917EC"/>
    <w:rsid w:val="00F93BF2"/>
    <w:rsid w:val="00F96532"/>
    <w:rsid w:val="00F9674B"/>
    <w:rsid w:val="00F96DE4"/>
    <w:rsid w:val="00FA149B"/>
    <w:rsid w:val="00FA1893"/>
    <w:rsid w:val="00FA1B99"/>
    <w:rsid w:val="00FA1CB6"/>
    <w:rsid w:val="00FA2AF0"/>
    <w:rsid w:val="00FA2D9F"/>
    <w:rsid w:val="00FA7A8D"/>
    <w:rsid w:val="00FB1ED3"/>
    <w:rsid w:val="00FB25D1"/>
    <w:rsid w:val="00FB26D0"/>
    <w:rsid w:val="00FB5E5D"/>
    <w:rsid w:val="00FB6534"/>
    <w:rsid w:val="00FB7347"/>
    <w:rsid w:val="00FC123B"/>
    <w:rsid w:val="00FC172A"/>
    <w:rsid w:val="00FC224C"/>
    <w:rsid w:val="00FC2E9B"/>
    <w:rsid w:val="00FC32C5"/>
    <w:rsid w:val="00FC5463"/>
    <w:rsid w:val="00FC6695"/>
    <w:rsid w:val="00FC70A8"/>
    <w:rsid w:val="00FC7B14"/>
    <w:rsid w:val="00FD0BF9"/>
    <w:rsid w:val="00FD2555"/>
    <w:rsid w:val="00FE0746"/>
    <w:rsid w:val="00FE10F4"/>
    <w:rsid w:val="00FE3F70"/>
    <w:rsid w:val="00FE6DAF"/>
    <w:rsid w:val="00FE7836"/>
    <w:rsid w:val="00FE7A5B"/>
    <w:rsid w:val="00FF04B9"/>
    <w:rsid w:val="00FF1C1C"/>
    <w:rsid w:val="00FF2171"/>
    <w:rsid w:val="00FF3B35"/>
    <w:rsid w:val="00FF4515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3EB2E"/>
  <w14:defaultImageDpi w14:val="32767"/>
  <w15:chartTrackingRefBased/>
  <w15:docId w15:val="{A862B7DA-9FF8-8643-91AF-88FF4DFE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5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F9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0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275E67"/>
    <w:rPr>
      <w:rFonts w:ascii="Times New Roman" w:eastAsia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ar-Poli, Paolo</dc:creator>
  <cp:keywords/>
  <dc:description/>
  <cp:lastModifiedBy>Fusar-Poli, Paolo</cp:lastModifiedBy>
  <cp:revision>2</cp:revision>
  <dcterms:created xsi:type="dcterms:W3CDTF">2020-07-25T13:37:00Z</dcterms:created>
  <dcterms:modified xsi:type="dcterms:W3CDTF">2020-07-25T13:58:00Z</dcterms:modified>
</cp:coreProperties>
</file>